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338CFE" w14:textId="77777777" w:rsidR="008551C5" w:rsidRDefault="008551C5" w:rsidP="008551C5">
      <w:pPr>
        <w:pStyle w:val="BodyText"/>
        <w:spacing w:line="480" w:lineRule="auto"/>
        <w:ind w:left="0"/>
        <w:rPr>
          <w:lang w:val="en-US"/>
        </w:rPr>
      </w:pPr>
      <w:r>
        <w:rPr>
          <w:b/>
          <w:bCs/>
          <w:lang w:val="en-US"/>
        </w:rPr>
        <w:t>S2 Table: Characteristics of Health Care Workers interviewed</w:t>
      </w:r>
      <w:r w:rsidRPr="00021EFF">
        <w:rPr>
          <w:b/>
          <w:bCs/>
          <w:lang w:val="en-US"/>
        </w:rPr>
        <w:t xml:space="preserve"> </w:t>
      </w:r>
    </w:p>
    <w:tbl>
      <w:tblPr>
        <w:tblStyle w:val="PlainTable3"/>
        <w:tblW w:w="8879" w:type="dxa"/>
        <w:tblLook w:val="04A0" w:firstRow="1" w:lastRow="0" w:firstColumn="1" w:lastColumn="0" w:noHBand="0" w:noVBand="1"/>
      </w:tblPr>
      <w:tblGrid>
        <w:gridCol w:w="3119"/>
        <w:gridCol w:w="960"/>
        <w:gridCol w:w="960"/>
        <w:gridCol w:w="960"/>
        <w:gridCol w:w="960"/>
        <w:gridCol w:w="960"/>
        <w:gridCol w:w="960"/>
      </w:tblGrid>
      <w:tr w:rsidR="008551C5" w:rsidRPr="005C68B3" w14:paraId="79E1E83B" w14:textId="77777777" w:rsidTr="001313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9" w:type="dxa"/>
            <w:tcBorders>
              <w:top w:val="single" w:sz="4" w:space="0" w:color="auto"/>
              <w:right w:val="none" w:sz="0" w:space="0" w:color="auto"/>
            </w:tcBorders>
          </w:tcPr>
          <w:p w14:paraId="61B4CFB4" w14:textId="77777777" w:rsidR="008551C5" w:rsidRPr="005C68B3" w:rsidRDefault="008551C5" w:rsidP="00131359">
            <w:pPr>
              <w:spacing w:line="480" w:lineRule="auto"/>
              <w:jc w:val="right"/>
              <w:rPr>
                <w:rFonts w:asciiTheme="minorHAnsi" w:hAnsiTheme="minorHAnsi" w:cstheme="minorHAnsi"/>
                <w:bCs w:val="0"/>
                <w:caps w:val="0"/>
                <w:lang w:val="en-US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</w:tcBorders>
            <w:noWrap/>
            <w:hideMark/>
          </w:tcPr>
          <w:p w14:paraId="709107BA" w14:textId="77777777" w:rsidR="008551C5" w:rsidRPr="005C68B3" w:rsidRDefault="008551C5" w:rsidP="001313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C68B3">
              <w:rPr>
                <w:rFonts w:asciiTheme="minorHAnsi" w:hAnsiTheme="minorHAnsi" w:cstheme="minorHAnsi"/>
              </w:rPr>
              <w:t>Radiographers</w:t>
            </w:r>
            <w:r w:rsidRPr="005C68B3">
              <w:rPr>
                <w:rFonts w:asciiTheme="minorHAnsi" w:hAnsiTheme="minorHAnsi" w:cstheme="minorHAnsi"/>
                <w:vertAlign w:val="superscript"/>
              </w:rPr>
              <w:t>*</w:t>
            </w:r>
          </w:p>
          <w:p w14:paraId="06E25486" w14:textId="77777777" w:rsidR="008551C5" w:rsidRPr="005C68B3" w:rsidRDefault="008551C5" w:rsidP="001313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</w:rPr>
              <w:t>N=21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</w:tcBorders>
            <w:noWrap/>
            <w:hideMark/>
          </w:tcPr>
          <w:p w14:paraId="33D1462A" w14:textId="77777777" w:rsidR="008551C5" w:rsidRPr="005C68B3" w:rsidRDefault="008551C5" w:rsidP="001313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C68B3">
              <w:rPr>
                <w:rFonts w:asciiTheme="minorHAnsi" w:hAnsiTheme="minorHAnsi" w:cstheme="minorHAnsi"/>
              </w:rPr>
              <w:t>TB focal points</w:t>
            </w:r>
          </w:p>
          <w:p w14:paraId="7E7D768C" w14:textId="77777777" w:rsidR="008551C5" w:rsidRPr="005C68B3" w:rsidRDefault="008551C5" w:rsidP="001313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</w:rPr>
              <w:t>N=18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</w:tcBorders>
            <w:noWrap/>
            <w:hideMark/>
          </w:tcPr>
          <w:p w14:paraId="2E39C907" w14:textId="77777777" w:rsidR="008551C5" w:rsidRPr="005C68B3" w:rsidRDefault="008551C5" w:rsidP="001313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</w:rPr>
              <w:t>Medical doctors</w:t>
            </w:r>
            <w:r w:rsidRPr="005C68B3">
              <w:rPr>
                <w:rFonts w:asciiTheme="minorHAnsi" w:hAnsiTheme="minorHAnsi" w:cstheme="minorHAnsi"/>
              </w:rPr>
              <w:br/>
              <w:t>N=18</w:t>
            </w:r>
          </w:p>
        </w:tc>
      </w:tr>
      <w:tr w:rsidR="008551C5" w:rsidRPr="005C68B3" w14:paraId="678EC98C" w14:textId="77777777" w:rsidTr="00131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none" w:sz="0" w:space="0" w:color="auto"/>
            </w:tcBorders>
            <w:shd w:val="clear" w:color="auto" w:fill="auto"/>
            <w:noWrap/>
          </w:tcPr>
          <w:p w14:paraId="6A9725B4" w14:textId="77777777" w:rsidR="008551C5" w:rsidRPr="005C68B3" w:rsidRDefault="008551C5" w:rsidP="00131359">
            <w:pPr>
              <w:spacing w:line="480" w:lineRule="auto"/>
              <w:rPr>
                <w:rFonts w:asciiTheme="minorHAnsi" w:hAnsiTheme="minorHAnsi" w:cstheme="minorHAnsi"/>
                <w:b w:val="0"/>
                <w:i/>
                <w:iCs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Gender</w:t>
            </w:r>
          </w:p>
        </w:tc>
        <w:tc>
          <w:tcPr>
            <w:tcW w:w="960" w:type="dxa"/>
            <w:shd w:val="clear" w:color="auto" w:fill="auto"/>
            <w:noWrap/>
          </w:tcPr>
          <w:p w14:paraId="438E5769" w14:textId="77777777" w:rsidR="008551C5" w:rsidRPr="005C68B3" w:rsidRDefault="008551C5" w:rsidP="0013135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46BC3BFF" w14:textId="77777777" w:rsidR="008551C5" w:rsidRPr="005C68B3" w:rsidRDefault="008551C5" w:rsidP="0013135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E569235" w14:textId="77777777" w:rsidR="008551C5" w:rsidRPr="005C68B3" w:rsidRDefault="008551C5" w:rsidP="0013135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1A33DCAA" w14:textId="77777777" w:rsidR="008551C5" w:rsidRPr="005C68B3" w:rsidRDefault="008551C5" w:rsidP="0013135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52A51E54" w14:textId="77777777" w:rsidR="008551C5" w:rsidRPr="005C68B3" w:rsidRDefault="008551C5" w:rsidP="0013135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23895BAD" w14:textId="77777777" w:rsidR="008551C5" w:rsidRPr="005C68B3" w:rsidRDefault="008551C5" w:rsidP="0013135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8551C5" w:rsidRPr="005C68B3" w14:paraId="0D2066F1" w14:textId="77777777" w:rsidTr="00131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none" w:sz="0" w:space="0" w:color="auto"/>
            </w:tcBorders>
            <w:noWrap/>
          </w:tcPr>
          <w:p w14:paraId="6BD6E78F" w14:textId="77777777" w:rsidR="008551C5" w:rsidRPr="005C68B3" w:rsidRDefault="008551C5" w:rsidP="00131359">
            <w:pPr>
              <w:spacing w:line="480" w:lineRule="auto"/>
              <w:ind w:left="708"/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5C68B3">
              <w:rPr>
                <w:rFonts w:asciiTheme="minorHAnsi" w:hAnsiTheme="minorHAnsi" w:cstheme="minorHAnsi"/>
                <w:b w:val="0"/>
                <w:bCs w:val="0"/>
                <w:lang w:val="en-US"/>
              </w:rPr>
              <w:t>Female</w:t>
            </w:r>
          </w:p>
        </w:tc>
        <w:tc>
          <w:tcPr>
            <w:tcW w:w="960" w:type="dxa"/>
            <w:noWrap/>
          </w:tcPr>
          <w:p w14:paraId="2E7E41C6" w14:textId="77777777" w:rsidR="008551C5" w:rsidRPr="005C68B3" w:rsidRDefault="008551C5" w:rsidP="0013135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960" w:type="dxa"/>
            <w:noWrap/>
          </w:tcPr>
          <w:p w14:paraId="3CAE2744" w14:textId="77777777" w:rsidR="008551C5" w:rsidRPr="005C68B3" w:rsidRDefault="008551C5" w:rsidP="0013135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color w:val="000000"/>
              </w:rPr>
              <w:t>10%</w:t>
            </w:r>
          </w:p>
        </w:tc>
        <w:tc>
          <w:tcPr>
            <w:tcW w:w="960" w:type="dxa"/>
            <w:noWrap/>
          </w:tcPr>
          <w:p w14:paraId="0025297C" w14:textId="77777777" w:rsidR="008551C5" w:rsidRPr="005C68B3" w:rsidRDefault="008551C5" w:rsidP="0013135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6</w:t>
            </w:r>
          </w:p>
        </w:tc>
        <w:tc>
          <w:tcPr>
            <w:tcW w:w="960" w:type="dxa"/>
            <w:noWrap/>
          </w:tcPr>
          <w:p w14:paraId="2CB51BFE" w14:textId="77777777" w:rsidR="008551C5" w:rsidRPr="005C68B3" w:rsidRDefault="008551C5" w:rsidP="0013135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33%</w:t>
            </w:r>
          </w:p>
        </w:tc>
        <w:tc>
          <w:tcPr>
            <w:tcW w:w="960" w:type="dxa"/>
            <w:noWrap/>
          </w:tcPr>
          <w:p w14:paraId="3AFF9D9E" w14:textId="77777777" w:rsidR="008551C5" w:rsidRPr="005C68B3" w:rsidRDefault="008551C5" w:rsidP="0013135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3</w:t>
            </w:r>
          </w:p>
        </w:tc>
        <w:tc>
          <w:tcPr>
            <w:tcW w:w="960" w:type="dxa"/>
            <w:noWrap/>
          </w:tcPr>
          <w:p w14:paraId="7B4E7D0D" w14:textId="77777777" w:rsidR="008551C5" w:rsidRPr="005C68B3" w:rsidRDefault="008551C5" w:rsidP="0013135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17%</w:t>
            </w:r>
          </w:p>
        </w:tc>
      </w:tr>
      <w:tr w:rsidR="008551C5" w:rsidRPr="005C68B3" w14:paraId="20E623E0" w14:textId="77777777" w:rsidTr="00131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none" w:sz="0" w:space="0" w:color="auto"/>
            </w:tcBorders>
            <w:shd w:val="clear" w:color="auto" w:fill="auto"/>
            <w:noWrap/>
          </w:tcPr>
          <w:p w14:paraId="2F19F1E9" w14:textId="77777777" w:rsidR="008551C5" w:rsidRPr="005C68B3" w:rsidRDefault="008551C5" w:rsidP="00131359">
            <w:pPr>
              <w:spacing w:line="480" w:lineRule="auto"/>
              <w:ind w:left="708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b w:val="0"/>
                <w:bCs w:val="0"/>
                <w:lang w:val="en-US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</w:tcPr>
          <w:p w14:paraId="116240A1" w14:textId="77777777" w:rsidR="008551C5" w:rsidRPr="005C68B3" w:rsidRDefault="008551C5" w:rsidP="0013135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color w:val="00000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</w:tcPr>
          <w:p w14:paraId="015610D2" w14:textId="77777777" w:rsidR="008551C5" w:rsidRPr="005C68B3" w:rsidRDefault="008551C5" w:rsidP="0013135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color w:val="000000"/>
              </w:rPr>
              <w:t>90%</w:t>
            </w:r>
          </w:p>
        </w:tc>
        <w:tc>
          <w:tcPr>
            <w:tcW w:w="960" w:type="dxa"/>
            <w:shd w:val="clear" w:color="auto" w:fill="auto"/>
            <w:noWrap/>
          </w:tcPr>
          <w:p w14:paraId="5DD001D5" w14:textId="77777777" w:rsidR="008551C5" w:rsidRPr="005C68B3" w:rsidRDefault="008551C5" w:rsidP="0013135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</w:tcPr>
          <w:p w14:paraId="0FE33567" w14:textId="77777777" w:rsidR="008551C5" w:rsidRPr="005C68B3" w:rsidRDefault="008551C5" w:rsidP="0013135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67%</w:t>
            </w:r>
          </w:p>
        </w:tc>
        <w:tc>
          <w:tcPr>
            <w:tcW w:w="960" w:type="dxa"/>
            <w:shd w:val="clear" w:color="auto" w:fill="auto"/>
            <w:noWrap/>
          </w:tcPr>
          <w:p w14:paraId="1A847A60" w14:textId="77777777" w:rsidR="008551C5" w:rsidRPr="005C68B3" w:rsidRDefault="008551C5" w:rsidP="0013135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</w:tcPr>
          <w:p w14:paraId="67577310" w14:textId="77777777" w:rsidR="008551C5" w:rsidRPr="005C68B3" w:rsidRDefault="008551C5" w:rsidP="0013135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83%</w:t>
            </w:r>
          </w:p>
        </w:tc>
      </w:tr>
      <w:tr w:rsidR="008551C5" w:rsidRPr="005C68B3" w14:paraId="5AE9D079" w14:textId="77777777" w:rsidTr="00131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none" w:sz="0" w:space="0" w:color="auto"/>
            </w:tcBorders>
            <w:noWrap/>
          </w:tcPr>
          <w:p w14:paraId="37FB13E7" w14:textId="77777777" w:rsidR="008551C5" w:rsidRPr="005C68B3" w:rsidRDefault="008551C5" w:rsidP="00131359">
            <w:pPr>
              <w:spacing w:line="480" w:lineRule="auto"/>
              <w:rPr>
                <w:rFonts w:asciiTheme="minorHAnsi" w:hAnsiTheme="minorHAnsi" w:cstheme="minorHAnsi"/>
                <w:b w:val="0"/>
                <w:i/>
                <w:iCs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 xml:space="preserve">Age category </w:t>
            </w:r>
          </w:p>
        </w:tc>
        <w:tc>
          <w:tcPr>
            <w:tcW w:w="960" w:type="dxa"/>
            <w:noWrap/>
          </w:tcPr>
          <w:p w14:paraId="3637625B" w14:textId="77777777" w:rsidR="008551C5" w:rsidRPr="005C68B3" w:rsidRDefault="008551C5" w:rsidP="0013135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60" w:type="dxa"/>
            <w:noWrap/>
          </w:tcPr>
          <w:p w14:paraId="05C503F2" w14:textId="77777777" w:rsidR="008551C5" w:rsidRPr="005C68B3" w:rsidRDefault="008551C5" w:rsidP="0013135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60" w:type="dxa"/>
            <w:noWrap/>
          </w:tcPr>
          <w:p w14:paraId="723507F1" w14:textId="77777777" w:rsidR="008551C5" w:rsidRPr="005C68B3" w:rsidRDefault="008551C5" w:rsidP="0013135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60" w:type="dxa"/>
            <w:noWrap/>
          </w:tcPr>
          <w:p w14:paraId="777EAF1E" w14:textId="77777777" w:rsidR="008551C5" w:rsidRPr="005C68B3" w:rsidRDefault="008551C5" w:rsidP="0013135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60" w:type="dxa"/>
            <w:noWrap/>
          </w:tcPr>
          <w:p w14:paraId="52111ACB" w14:textId="77777777" w:rsidR="008551C5" w:rsidRPr="005C68B3" w:rsidRDefault="008551C5" w:rsidP="0013135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60" w:type="dxa"/>
            <w:noWrap/>
          </w:tcPr>
          <w:p w14:paraId="753DB230" w14:textId="77777777" w:rsidR="008551C5" w:rsidRPr="005C68B3" w:rsidRDefault="008551C5" w:rsidP="0013135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8551C5" w:rsidRPr="005C68B3" w14:paraId="0C81E08A" w14:textId="77777777" w:rsidTr="00131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none" w:sz="0" w:space="0" w:color="auto"/>
            </w:tcBorders>
            <w:shd w:val="clear" w:color="auto" w:fill="auto"/>
            <w:noWrap/>
          </w:tcPr>
          <w:p w14:paraId="56EFA7AB" w14:textId="77777777" w:rsidR="008551C5" w:rsidRPr="005C68B3" w:rsidRDefault="008551C5" w:rsidP="00131359">
            <w:pPr>
              <w:spacing w:line="480" w:lineRule="auto"/>
              <w:ind w:left="708"/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5C68B3">
              <w:rPr>
                <w:rFonts w:asciiTheme="minorHAnsi" w:hAnsiTheme="minorHAnsi" w:cstheme="minorHAnsi"/>
                <w:b w:val="0"/>
                <w:bCs w:val="0"/>
                <w:lang w:val="en-US"/>
              </w:rPr>
              <w:t>&lt;35</w:t>
            </w:r>
          </w:p>
        </w:tc>
        <w:tc>
          <w:tcPr>
            <w:tcW w:w="960" w:type="dxa"/>
            <w:shd w:val="clear" w:color="auto" w:fill="auto"/>
            <w:noWrap/>
          </w:tcPr>
          <w:p w14:paraId="430032AC" w14:textId="77777777" w:rsidR="008551C5" w:rsidRPr="005C68B3" w:rsidRDefault="008551C5" w:rsidP="0013135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</w:tcPr>
          <w:p w14:paraId="79A4CB5F" w14:textId="77777777" w:rsidR="008551C5" w:rsidRPr="005C68B3" w:rsidRDefault="008551C5" w:rsidP="0013135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color w:val="000000"/>
              </w:rPr>
              <w:t>40%</w:t>
            </w:r>
          </w:p>
        </w:tc>
        <w:tc>
          <w:tcPr>
            <w:tcW w:w="960" w:type="dxa"/>
            <w:shd w:val="clear" w:color="auto" w:fill="auto"/>
            <w:noWrap/>
          </w:tcPr>
          <w:p w14:paraId="421AE204" w14:textId="77777777" w:rsidR="008551C5" w:rsidRPr="005C68B3" w:rsidRDefault="008551C5" w:rsidP="0013135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</w:tcPr>
          <w:p w14:paraId="1C5D7983" w14:textId="77777777" w:rsidR="008551C5" w:rsidRPr="005C68B3" w:rsidRDefault="008551C5" w:rsidP="0013135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50%</w:t>
            </w:r>
          </w:p>
        </w:tc>
        <w:tc>
          <w:tcPr>
            <w:tcW w:w="960" w:type="dxa"/>
            <w:shd w:val="clear" w:color="auto" w:fill="auto"/>
            <w:noWrap/>
          </w:tcPr>
          <w:p w14:paraId="490B6A0F" w14:textId="77777777" w:rsidR="008551C5" w:rsidRPr="005C68B3" w:rsidRDefault="008551C5" w:rsidP="0013135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</w:tcPr>
          <w:p w14:paraId="55F0A8A0" w14:textId="77777777" w:rsidR="008551C5" w:rsidRPr="005C68B3" w:rsidRDefault="008551C5" w:rsidP="0013135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44%</w:t>
            </w:r>
          </w:p>
        </w:tc>
      </w:tr>
      <w:tr w:rsidR="008551C5" w:rsidRPr="005C68B3" w14:paraId="1E1CCA3F" w14:textId="77777777" w:rsidTr="00131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none" w:sz="0" w:space="0" w:color="auto"/>
            </w:tcBorders>
            <w:noWrap/>
          </w:tcPr>
          <w:p w14:paraId="6D8FBC83" w14:textId="77777777" w:rsidR="008551C5" w:rsidRPr="005C68B3" w:rsidRDefault="008551C5" w:rsidP="00131359">
            <w:pPr>
              <w:spacing w:line="480" w:lineRule="auto"/>
              <w:ind w:left="708"/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5C68B3">
              <w:rPr>
                <w:rFonts w:asciiTheme="minorHAnsi" w:hAnsiTheme="minorHAnsi" w:cstheme="minorHAnsi"/>
                <w:b w:val="0"/>
                <w:bCs w:val="0"/>
                <w:lang w:val="en-US"/>
              </w:rPr>
              <w:t>35 to 50</w:t>
            </w:r>
          </w:p>
        </w:tc>
        <w:tc>
          <w:tcPr>
            <w:tcW w:w="960" w:type="dxa"/>
            <w:noWrap/>
          </w:tcPr>
          <w:p w14:paraId="3E3FD823" w14:textId="77777777" w:rsidR="008551C5" w:rsidRPr="005C68B3" w:rsidRDefault="008551C5" w:rsidP="0013135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color w:val="000000"/>
              </w:rPr>
              <w:t>9</w:t>
            </w:r>
          </w:p>
        </w:tc>
        <w:tc>
          <w:tcPr>
            <w:tcW w:w="960" w:type="dxa"/>
            <w:noWrap/>
          </w:tcPr>
          <w:p w14:paraId="32539BF2" w14:textId="77777777" w:rsidR="008551C5" w:rsidRPr="005C68B3" w:rsidRDefault="008551C5" w:rsidP="0013135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color w:val="000000"/>
              </w:rPr>
              <w:t>45%</w:t>
            </w:r>
          </w:p>
        </w:tc>
        <w:tc>
          <w:tcPr>
            <w:tcW w:w="960" w:type="dxa"/>
            <w:noWrap/>
          </w:tcPr>
          <w:p w14:paraId="4C92559A" w14:textId="77777777" w:rsidR="008551C5" w:rsidRPr="005C68B3" w:rsidRDefault="008551C5" w:rsidP="0013135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8</w:t>
            </w:r>
          </w:p>
        </w:tc>
        <w:tc>
          <w:tcPr>
            <w:tcW w:w="960" w:type="dxa"/>
            <w:noWrap/>
          </w:tcPr>
          <w:p w14:paraId="24EAC1C0" w14:textId="77777777" w:rsidR="008551C5" w:rsidRPr="005C68B3" w:rsidRDefault="008551C5" w:rsidP="0013135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44%</w:t>
            </w:r>
          </w:p>
        </w:tc>
        <w:tc>
          <w:tcPr>
            <w:tcW w:w="960" w:type="dxa"/>
            <w:noWrap/>
          </w:tcPr>
          <w:p w14:paraId="5D179D31" w14:textId="77777777" w:rsidR="008551C5" w:rsidRPr="005C68B3" w:rsidRDefault="008551C5" w:rsidP="0013135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8</w:t>
            </w:r>
          </w:p>
        </w:tc>
        <w:tc>
          <w:tcPr>
            <w:tcW w:w="960" w:type="dxa"/>
            <w:noWrap/>
          </w:tcPr>
          <w:p w14:paraId="6DF654B6" w14:textId="77777777" w:rsidR="008551C5" w:rsidRPr="005C68B3" w:rsidRDefault="008551C5" w:rsidP="0013135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44%</w:t>
            </w:r>
          </w:p>
        </w:tc>
      </w:tr>
      <w:tr w:rsidR="008551C5" w:rsidRPr="005C68B3" w14:paraId="5968EFCE" w14:textId="77777777" w:rsidTr="00131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none" w:sz="0" w:space="0" w:color="auto"/>
            </w:tcBorders>
            <w:shd w:val="clear" w:color="auto" w:fill="auto"/>
            <w:noWrap/>
          </w:tcPr>
          <w:p w14:paraId="51879DBD" w14:textId="77777777" w:rsidR="008551C5" w:rsidRPr="005C68B3" w:rsidRDefault="008551C5" w:rsidP="00131359">
            <w:pPr>
              <w:spacing w:line="480" w:lineRule="auto"/>
              <w:ind w:left="708"/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5C68B3">
              <w:rPr>
                <w:rFonts w:asciiTheme="minorHAnsi" w:hAnsiTheme="minorHAnsi" w:cstheme="minorHAnsi"/>
                <w:b w:val="0"/>
                <w:bCs w:val="0"/>
                <w:lang w:val="en-US"/>
              </w:rPr>
              <w:t>&gt;50</w:t>
            </w:r>
          </w:p>
        </w:tc>
        <w:tc>
          <w:tcPr>
            <w:tcW w:w="960" w:type="dxa"/>
            <w:shd w:val="clear" w:color="auto" w:fill="auto"/>
            <w:noWrap/>
          </w:tcPr>
          <w:p w14:paraId="5ABB471B" w14:textId="77777777" w:rsidR="008551C5" w:rsidRPr="005C68B3" w:rsidRDefault="008551C5" w:rsidP="0013135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</w:tcPr>
          <w:p w14:paraId="5DA3C2C7" w14:textId="77777777" w:rsidR="008551C5" w:rsidRPr="005C68B3" w:rsidRDefault="008551C5" w:rsidP="0013135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color w:val="000000"/>
              </w:rPr>
              <w:t>15%</w:t>
            </w:r>
          </w:p>
        </w:tc>
        <w:tc>
          <w:tcPr>
            <w:tcW w:w="960" w:type="dxa"/>
            <w:shd w:val="clear" w:color="auto" w:fill="auto"/>
            <w:noWrap/>
          </w:tcPr>
          <w:p w14:paraId="6E7442AD" w14:textId="77777777" w:rsidR="008551C5" w:rsidRPr="005C68B3" w:rsidRDefault="008551C5" w:rsidP="0013135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</w:tcPr>
          <w:p w14:paraId="7D2EE6BF" w14:textId="77777777" w:rsidR="008551C5" w:rsidRPr="005C68B3" w:rsidRDefault="008551C5" w:rsidP="0013135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6%</w:t>
            </w:r>
          </w:p>
        </w:tc>
        <w:tc>
          <w:tcPr>
            <w:tcW w:w="960" w:type="dxa"/>
            <w:shd w:val="clear" w:color="auto" w:fill="auto"/>
            <w:noWrap/>
          </w:tcPr>
          <w:p w14:paraId="0B572FFE" w14:textId="77777777" w:rsidR="008551C5" w:rsidRPr="005C68B3" w:rsidRDefault="008551C5" w:rsidP="0013135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</w:tcPr>
          <w:p w14:paraId="2AD8C777" w14:textId="77777777" w:rsidR="008551C5" w:rsidRPr="005C68B3" w:rsidRDefault="008551C5" w:rsidP="0013135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11%</w:t>
            </w:r>
          </w:p>
        </w:tc>
      </w:tr>
      <w:tr w:rsidR="008551C5" w:rsidRPr="008551C5" w14:paraId="06B5C15C" w14:textId="77777777" w:rsidTr="00131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99" w:type="dxa"/>
            <w:gridSpan w:val="4"/>
            <w:tcBorders>
              <w:right w:val="none" w:sz="0" w:space="0" w:color="auto"/>
            </w:tcBorders>
            <w:noWrap/>
          </w:tcPr>
          <w:p w14:paraId="29C487EE" w14:textId="77777777" w:rsidR="008551C5" w:rsidRPr="005C68B3" w:rsidRDefault="008551C5" w:rsidP="00131359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For how long have you been working here?</w:t>
            </w:r>
          </w:p>
        </w:tc>
        <w:tc>
          <w:tcPr>
            <w:tcW w:w="960" w:type="dxa"/>
            <w:noWrap/>
          </w:tcPr>
          <w:p w14:paraId="739F83FC" w14:textId="77777777" w:rsidR="008551C5" w:rsidRPr="005C68B3" w:rsidRDefault="008551C5" w:rsidP="0013135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60" w:type="dxa"/>
            <w:noWrap/>
          </w:tcPr>
          <w:p w14:paraId="4997422C" w14:textId="77777777" w:rsidR="008551C5" w:rsidRPr="005C68B3" w:rsidRDefault="008551C5" w:rsidP="0013135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60" w:type="dxa"/>
            <w:noWrap/>
          </w:tcPr>
          <w:p w14:paraId="4AD273EA" w14:textId="77777777" w:rsidR="008551C5" w:rsidRPr="005C68B3" w:rsidRDefault="008551C5" w:rsidP="0013135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8551C5" w:rsidRPr="005C68B3" w14:paraId="42ED860C" w14:textId="77777777" w:rsidTr="00131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none" w:sz="0" w:space="0" w:color="auto"/>
            </w:tcBorders>
            <w:shd w:val="clear" w:color="auto" w:fill="auto"/>
            <w:noWrap/>
          </w:tcPr>
          <w:p w14:paraId="05C7A8BD" w14:textId="77777777" w:rsidR="008551C5" w:rsidRPr="005C68B3" w:rsidRDefault="008551C5" w:rsidP="00131359">
            <w:pPr>
              <w:spacing w:line="480" w:lineRule="auto"/>
              <w:ind w:left="708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5C68B3">
              <w:rPr>
                <w:rFonts w:asciiTheme="minorHAnsi" w:hAnsiTheme="minorHAnsi" w:cstheme="minorHAnsi"/>
                <w:b w:val="0"/>
                <w:bCs w:val="0"/>
                <w:lang w:val="en-US"/>
              </w:rPr>
              <w:t>Less than 1 year</w:t>
            </w:r>
          </w:p>
        </w:tc>
        <w:tc>
          <w:tcPr>
            <w:tcW w:w="960" w:type="dxa"/>
            <w:shd w:val="clear" w:color="auto" w:fill="auto"/>
            <w:noWrap/>
          </w:tcPr>
          <w:p w14:paraId="57A1049E" w14:textId="77777777" w:rsidR="008551C5" w:rsidRPr="005C68B3" w:rsidRDefault="008551C5" w:rsidP="0013135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</w:tcPr>
          <w:p w14:paraId="573B16CF" w14:textId="77777777" w:rsidR="008551C5" w:rsidRPr="005C68B3" w:rsidRDefault="008551C5" w:rsidP="0013135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0%</w:t>
            </w:r>
          </w:p>
        </w:tc>
        <w:tc>
          <w:tcPr>
            <w:tcW w:w="960" w:type="dxa"/>
            <w:shd w:val="clear" w:color="auto" w:fill="auto"/>
            <w:noWrap/>
          </w:tcPr>
          <w:p w14:paraId="10E6F53E" w14:textId="77777777" w:rsidR="008551C5" w:rsidRPr="005C68B3" w:rsidRDefault="008551C5" w:rsidP="0013135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</w:tcPr>
          <w:p w14:paraId="075B1089" w14:textId="77777777" w:rsidR="008551C5" w:rsidRPr="005C68B3" w:rsidRDefault="008551C5" w:rsidP="0013135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11%</w:t>
            </w:r>
          </w:p>
        </w:tc>
        <w:tc>
          <w:tcPr>
            <w:tcW w:w="960" w:type="dxa"/>
            <w:shd w:val="clear" w:color="auto" w:fill="auto"/>
            <w:noWrap/>
          </w:tcPr>
          <w:p w14:paraId="4B961669" w14:textId="77777777" w:rsidR="008551C5" w:rsidRPr="005C68B3" w:rsidRDefault="008551C5" w:rsidP="0013135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</w:tcPr>
          <w:p w14:paraId="57E68E4A" w14:textId="77777777" w:rsidR="008551C5" w:rsidRPr="005C68B3" w:rsidRDefault="008551C5" w:rsidP="0013135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6%</w:t>
            </w:r>
          </w:p>
        </w:tc>
      </w:tr>
      <w:tr w:rsidR="008551C5" w:rsidRPr="005C68B3" w14:paraId="57C659F6" w14:textId="77777777" w:rsidTr="00131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none" w:sz="0" w:space="0" w:color="auto"/>
            </w:tcBorders>
            <w:noWrap/>
          </w:tcPr>
          <w:p w14:paraId="2D3C5A0B" w14:textId="77777777" w:rsidR="008551C5" w:rsidRPr="005C68B3" w:rsidRDefault="008551C5" w:rsidP="00131359">
            <w:pPr>
              <w:spacing w:line="480" w:lineRule="auto"/>
              <w:ind w:left="708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5C68B3">
              <w:rPr>
                <w:rFonts w:asciiTheme="minorHAnsi" w:hAnsiTheme="minorHAnsi" w:cstheme="minorHAnsi"/>
                <w:b w:val="0"/>
                <w:bCs w:val="0"/>
                <w:lang w:val="en-US"/>
              </w:rPr>
              <w:t>&gt;1 to 3 years</w:t>
            </w:r>
          </w:p>
        </w:tc>
        <w:tc>
          <w:tcPr>
            <w:tcW w:w="960" w:type="dxa"/>
            <w:noWrap/>
          </w:tcPr>
          <w:p w14:paraId="7F57301C" w14:textId="77777777" w:rsidR="008551C5" w:rsidRPr="005C68B3" w:rsidRDefault="008551C5" w:rsidP="0013135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960" w:type="dxa"/>
            <w:noWrap/>
          </w:tcPr>
          <w:p w14:paraId="4EDD9363" w14:textId="77777777" w:rsidR="008551C5" w:rsidRPr="005C68B3" w:rsidRDefault="008551C5" w:rsidP="0013135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color w:val="000000"/>
              </w:rPr>
              <w:t>20%</w:t>
            </w:r>
          </w:p>
        </w:tc>
        <w:tc>
          <w:tcPr>
            <w:tcW w:w="960" w:type="dxa"/>
            <w:noWrap/>
          </w:tcPr>
          <w:p w14:paraId="256C287D" w14:textId="77777777" w:rsidR="008551C5" w:rsidRPr="005C68B3" w:rsidRDefault="008551C5" w:rsidP="0013135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6</w:t>
            </w:r>
          </w:p>
        </w:tc>
        <w:tc>
          <w:tcPr>
            <w:tcW w:w="960" w:type="dxa"/>
            <w:noWrap/>
          </w:tcPr>
          <w:p w14:paraId="415A0FFD" w14:textId="77777777" w:rsidR="008551C5" w:rsidRPr="005C68B3" w:rsidRDefault="008551C5" w:rsidP="0013135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33%</w:t>
            </w:r>
          </w:p>
        </w:tc>
        <w:tc>
          <w:tcPr>
            <w:tcW w:w="960" w:type="dxa"/>
            <w:noWrap/>
          </w:tcPr>
          <w:p w14:paraId="372428D0" w14:textId="77777777" w:rsidR="008551C5" w:rsidRPr="005C68B3" w:rsidRDefault="008551C5" w:rsidP="0013135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8</w:t>
            </w:r>
          </w:p>
        </w:tc>
        <w:tc>
          <w:tcPr>
            <w:tcW w:w="960" w:type="dxa"/>
            <w:noWrap/>
          </w:tcPr>
          <w:p w14:paraId="013E8D7B" w14:textId="77777777" w:rsidR="008551C5" w:rsidRPr="005C68B3" w:rsidRDefault="008551C5" w:rsidP="0013135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44%</w:t>
            </w:r>
          </w:p>
        </w:tc>
      </w:tr>
      <w:tr w:rsidR="008551C5" w:rsidRPr="005C68B3" w14:paraId="415AB1E4" w14:textId="77777777" w:rsidTr="00131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none" w:sz="0" w:space="0" w:color="auto"/>
            </w:tcBorders>
            <w:shd w:val="clear" w:color="auto" w:fill="auto"/>
            <w:noWrap/>
          </w:tcPr>
          <w:p w14:paraId="6F7607A2" w14:textId="77777777" w:rsidR="008551C5" w:rsidRPr="005C68B3" w:rsidRDefault="008551C5" w:rsidP="00131359">
            <w:pPr>
              <w:spacing w:line="480" w:lineRule="auto"/>
              <w:ind w:left="708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5C68B3">
              <w:rPr>
                <w:rFonts w:asciiTheme="minorHAnsi" w:hAnsiTheme="minorHAnsi" w:cstheme="minorHAnsi"/>
                <w:b w:val="0"/>
                <w:bCs w:val="0"/>
                <w:lang w:val="en-US"/>
              </w:rPr>
              <w:t>&gt;3 to 5 years</w:t>
            </w:r>
          </w:p>
        </w:tc>
        <w:tc>
          <w:tcPr>
            <w:tcW w:w="960" w:type="dxa"/>
            <w:shd w:val="clear" w:color="auto" w:fill="auto"/>
            <w:noWrap/>
          </w:tcPr>
          <w:p w14:paraId="1E0FD248" w14:textId="77777777" w:rsidR="008551C5" w:rsidRPr="005C68B3" w:rsidRDefault="008551C5" w:rsidP="0013135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color w:val="00000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</w:tcPr>
          <w:p w14:paraId="6002D485" w14:textId="77777777" w:rsidR="008551C5" w:rsidRPr="005C68B3" w:rsidRDefault="008551C5" w:rsidP="0013135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color w:val="000000"/>
              </w:rPr>
              <w:t>45%</w:t>
            </w:r>
          </w:p>
        </w:tc>
        <w:tc>
          <w:tcPr>
            <w:tcW w:w="960" w:type="dxa"/>
            <w:shd w:val="clear" w:color="auto" w:fill="auto"/>
            <w:noWrap/>
          </w:tcPr>
          <w:p w14:paraId="679FCD47" w14:textId="77777777" w:rsidR="008551C5" w:rsidRPr="005C68B3" w:rsidRDefault="008551C5" w:rsidP="0013135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</w:tcPr>
          <w:p w14:paraId="78930A43" w14:textId="77777777" w:rsidR="008551C5" w:rsidRPr="005C68B3" w:rsidRDefault="008551C5" w:rsidP="0013135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17%</w:t>
            </w:r>
          </w:p>
        </w:tc>
        <w:tc>
          <w:tcPr>
            <w:tcW w:w="960" w:type="dxa"/>
            <w:shd w:val="clear" w:color="auto" w:fill="auto"/>
            <w:noWrap/>
          </w:tcPr>
          <w:p w14:paraId="3BFD94A4" w14:textId="77777777" w:rsidR="008551C5" w:rsidRPr="005C68B3" w:rsidRDefault="008551C5" w:rsidP="0013135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</w:tcPr>
          <w:p w14:paraId="0A3C2B6D" w14:textId="77777777" w:rsidR="008551C5" w:rsidRPr="005C68B3" w:rsidRDefault="008551C5" w:rsidP="0013135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11%</w:t>
            </w:r>
          </w:p>
        </w:tc>
      </w:tr>
      <w:tr w:rsidR="008551C5" w:rsidRPr="005C68B3" w14:paraId="390317E4" w14:textId="77777777" w:rsidTr="00131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  <w:right w:val="none" w:sz="0" w:space="0" w:color="auto"/>
            </w:tcBorders>
            <w:noWrap/>
          </w:tcPr>
          <w:p w14:paraId="4F6741A2" w14:textId="77777777" w:rsidR="008551C5" w:rsidRPr="005C68B3" w:rsidRDefault="008551C5" w:rsidP="00131359">
            <w:pPr>
              <w:spacing w:line="480" w:lineRule="auto"/>
              <w:ind w:left="708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5C68B3">
              <w:rPr>
                <w:rFonts w:asciiTheme="minorHAnsi" w:hAnsiTheme="minorHAnsi" w:cstheme="minorHAnsi"/>
                <w:b w:val="0"/>
                <w:bCs w:val="0"/>
                <w:lang w:val="en-US"/>
              </w:rPr>
              <w:t>More than 5 year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14:paraId="474DBA78" w14:textId="77777777" w:rsidR="008551C5" w:rsidRPr="005C68B3" w:rsidRDefault="008551C5" w:rsidP="0013135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14:paraId="0BF7668A" w14:textId="77777777" w:rsidR="008551C5" w:rsidRPr="005C68B3" w:rsidRDefault="008551C5" w:rsidP="0013135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color w:val="000000"/>
              </w:rPr>
              <w:t>35%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14:paraId="2D25608D" w14:textId="77777777" w:rsidR="008551C5" w:rsidRPr="005C68B3" w:rsidRDefault="008551C5" w:rsidP="0013135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14:paraId="0DF5BF57" w14:textId="77777777" w:rsidR="008551C5" w:rsidRPr="005C68B3" w:rsidRDefault="008551C5" w:rsidP="0013135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39%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14:paraId="27BA3656" w14:textId="77777777" w:rsidR="008551C5" w:rsidRPr="005C68B3" w:rsidRDefault="008551C5" w:rsidP="0013135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14:paraId="2DC350E4" w14:textId="77777777" w:rsidR="008551C5" w:rsidRPr="005C68B3" w:rsidRDefault="008551C5" w:rsidP="0013135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C68B3">
              <w:rPr>
                <w:rFonts w:asciiTheme="minorHAnsi" w:hAnsiTheme="minorHAnsi" w:cstheme="minorHAnsi"/>
                <w:lang w:val="en-US"/>
              </w:rPr>
              <w:t>39%</w:t>
            </w:r>
          </w:p>
        </w:tc>
      </w:tr>
    </w:tbl>
    <w:p w14:paraId="46B8503B" w14:textId="77777777" w:rsidR="008551C5" w:rsidRPr="00483E50" w:rsidRDefault="008551C5" w:rsidP="008551C5">
      <w:pPr>
        <w:pStyle w:val="BodyText"/>
        <w:spacing w:line="480" w:lineRule="auto"/>
        <w:rPr>
          <w:sz w:val="18"/>
          <w:lang w:val="en-US"/>
        </w:rPr>
      </w:pPr>
      <w:r w:rsidRPr="00483E50">
        <w:rPr>
          <w:sz w:val="18"/>
          <w:lang w:val="en-US"/>
        </w:rPr>
        <w:t>* This includes other staff who are trained to operate the X-ray system</w:t>
      </w:r>
    </w:p>
    <w:p w14:paraId="27EACF70" w14:textId="77777777" w:rsidR="008551C5" w:rsidRDefault="008551C5" w:rsidP="008551C5">
      <w:pPr>
        <w:pStyle w:val="BodyText"/>
        <w:spacing w:line="480" w:lineRule="auto"/>
        <w:rPr>
          <w:lang w:val="en-US"/>
        </w:rPr>
      </w:pPr>
    </w:p>
    <w:p w14:paraId="7624B3A8" w14:textId="77777777" w:rsidR="008551C5" w:rsidRPr="008B3A9A" w:rsidRDefault="008551C5" w:rsidP="008551C5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14:paraId="790D282B" w14:textId="77777777" w:rsidR="008551C5" w:rsidRPr="00943D62" w:rsidRDefault="008551C5" w:rsidP="008551C5">
      <w:pPr>
        <w:rPr>
          <w:lang w:val="en-US"/>
        </w:rPr>
      </w:pPr>
    </w:p>
    <w:p w14:paraId="28866FC2" w14:textId="77777777" w:rsidR="00E0581F" w:rsidRPr="008551C5" w:rsidRDefault="00E0581F">
      <w:pPr>
        <w:rPr>
          <w:lang w:val="en-US"/>
        </w:rPr>
      </w:pPr>
    </w:p>
    <w:sectPr w:rsidR="00E0581F" w:rsidRPr="008551C5" w:rsidSect="008551C5">
      <w:pgSz w:w="11906" w:h="16838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1C5"/>
    <w:rsid w:val="007B70A4"/>
    <w:rsid w:val="008551C5"/>
    <w:rsid w:val="00B05137"/>
    <w:rsid w:val="00CD6E6A"/>
    <w:rsid w:val="00E0581F"/>
    <w:rsid w:val="00E27857"/>
    <w:rsid w:val="00F23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011F8"/>
  <w15:chartTrackingRefBased/>
  <w15:docId w15:val="{C7AADDEF-078B-4B54-8520-8789D6670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1C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nl-NL"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51C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L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51C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L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51C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NL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51C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NL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51C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NL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51C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NL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51C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NL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51C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NL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51C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NL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51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51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51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51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51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51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51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51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51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51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551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51C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NL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551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51C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NL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551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51C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NL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551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51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NL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51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51C5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rsid w:val="008551C5"/>
    <w:pPr>
      <w:tabs>
        <w:tab w:val="left" w:pos="1134"/>
        <w:tab w:val="left" w:pos="2835"/>
      </w:tabs>
      <w:spacing w:line="280" w:lineRule="atLeast"/>
      <w:ind w:left="851"/>
    </w:pPr>
    <w:rPr>
      <w:rFonts w:asciiTheme="minorHAnsi" w:eastAsiaTheme="minorEastAsia" w:hAnsiTheme="minorHAnsi" w:cstheme="minorBidi"/>
      <w:szCs w:val="22"/>
      <w:lang w:val="en-GB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8551C5"/>
    <w:rPr>
      <w:rFonts w:eastAsiaTheme="minorEastAsia"/>
      <w:kern w:val="0"/>
      <w:sz w:val="20"/>
      <w:szCs w:val="22"/>
      <w:lang w:val="en-GB"/>
      <w14:ligatures w14:val="none"/>
    </w:rPr>
  </w:style>
  <w:style w:type="table" w:styleId="PlainTable3">
    <w:name w:val="Plain Table 3"/>
    <w:basedOn w:val="TableNormal"/>
    <w:uiPriority w:val="43"/>
    <w:rsid w:val="008551C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nl-NL" w:eastAsia="nl-NL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A75FC15EE2EA4F9DC379F19FB8818F" ma:contentTypeVersion="16" ma:contentTypeDescription="Create a new document." ma:contentTypeScope="" ma:versionID="001bc9eea7104677c4b9721ea24b3820">
  <xsd:schema xmlns:xsd="http://www.w3.org/2001/XMLSchema" xmlns:xs="http://www.w3.org/2001/XMLSchema" xmlns:p="http://schemas.microsoft.com/office/2006/metadata/properties" xmlns:ns2="1b94a407-1eb9-41a4-b3a0-c01a6cdb7ceb" xmlns:ns3="d23cd9c6-2de6-4539-978b-5abc554df6e7" targetNamespace="http://schemas.microsoft.com/office/2006/metadata/properties" ma:root="true" ma:fieldsID="7f5f6457adde2f2dcdf890b559168284" ns2:_="" ns3:_="">
    <xsd:import namespace="1b94a407-1eb9-41a4-b3a0-c01a6cdb7ceb"/>
    <xsd:import namespace="d23cd9c6-2de6-4539-978b-5abc554df6e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94a407-1eb9-41a4-b3a0-c01a6cdb7c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b39e6daf-d12b-42e1-8c22-1710989d671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3cd9c6-2de6-4539-978b-5abc554df6e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23358eeb-6275-423e-bf87-b38c67328c97}" ma:internalName="TaxCatchAll" ma:showField="CatchAllData" ma:web="d23cd9c6-2de6-4539-978b-5abc554df6e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23cd9c6-2de6-4539-978b-5abc554df6e7" xsi:nil="true"/>
    <lcf76f155ced4ddcb4097134ff3c332f xmlns="1b94a407-1eb9-41a4-b3a0-c01a6cdb7ce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CCA7E15-ED18-43AD-AA9A-AF9556AB7353}"/>
</file>

<file path=customXml/itemProps2.xml><?xml version="1.0" encoding="utf-8"?>
<ds:datastoreItem xmlns:ds="http://schemas.openxmlformats.org/officeDocument/2006/customXml" ds:itemID="{98728857-1AC6-4D5F-A930-C20EB2CC318D}"/>
</file>

<file path=customXml/itemProps3.xml><?xml version="1.0" encoding="utf-8"?>
<ds:datastoreItem xmlns:ds="http://schemas.openxmlformats.org/officeDocument/2006/customXml" ds:itemID="{3728C790-618D-497C-A1D9-016505C7216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4</Characters>
  <Application>Microsoft Office Word</Application>
  <DocSecurity>0</DocSecurity>
  <Lines>3</Lines>
  <Paragraphs>1</Paragraphs>
  <ScaleCrop>false</ScaleCrop>
  <Company>Koninklijk Instituut voor de Tropen</Company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jam Bakker</dc:creator>
  <cp:keywords/>
  <dc:description/>
  <cp:lastModifiedBy>Mirjam Bakker</cp:lastModifiedBy>
  <cp:revision>1</cp:revision>
  <dcterms:created xsi:type="dcterms:W3CDTF">2026-07-05T09:07:00Z</dcterms:created>
  <dcterms:modified xsi:type="dcterms:W3CDTF">2026-07-05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A75FC15EE2EA4F9DC379F19FB8818F</vt:lpwstr>
  </property>
</Properties>
</file>